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31237" w14:textId="77777777" w:rsidR="00EB481C" w:rsidRDefault="00EB481C" w:rsidP="00E82B59">
      <w:pPr>
        <w:rPr>
          <w:rFonts w:ascii="Times New Roman" w:hAnsi="Times New Roman" w:cs="Times New Roman"/>
        </w:rPr>
      </w:pPr>
    </w:p>
    <w:p w14:paraId="413F24BD" w14:textId="581A1C63" w:rsidR="006B136D" w:rsidRPr="00AD38CF" w:rsidRDefault="004E044F">
      <w:pPr>
        <w:rPr>
          <w:rFonts w:ascii="Times New Roman" w:hAnsi="Times New Roman" w:cs="Times New Roman"/>
        </w:rPr>
      </w:pPr>
      <w:bookmarkStart w:id="0" w:name="_Hlk50748671"/>
      <w:r w:rsidRPr="002640DE">
        <w:rPr>
          <w:rFonts w:ascii="Times New Roman" w:hAnsi="Times New Roman" w:cs="Times New Roman"/>
          <w:b/>
        </w:rPr>
        <w:t>Table S1</w:t>
      </w:r>
      <w:bookmarkEnd w:id="0"/>
      <w:r w:rsidR="002640DE">
        <w:rPr>
          <w:rFonts w:ascii="Times New Roman" w:hAnsi="Times New Roman" w:cs="Times New Roman"/>
          <w:b/>
        </w:rPr>
        <w:t>.</w:t>
      </w:r>
      <w:r w:rsidRPr="00AD38CF">
        <w:rPr>
          <w:rFonts w:ascii="Times New Roman" w:hAnsi="Times New Roman" w:cs="Times New Roman"/>
          <w:szCs w:val="21"/>
        </w:rPr>
        <w:t xml:space="preserve"> List of oligonucleotide sequences used as qRT-PCR primers.</w:t>
      </w:r>
    </w:p>
    <w:tbl>
      <w:tblPr>
        <w:tblW w:w="7735" w:type="dxa"/>
        <w:tblLook w:val="04A0" w:firstRow="1" w:lastRow="0" w:firstColumn="1" w:lastColumn="0" w:noHBand="0" w:noVBand="1"/>
      </w:tblPr>
      <w:tblGrid>
        <w:gridCol w:w="1739"/>
        <w:gridCol w:w="1633"/>
        <w:gridCol w:w="4363"/>
      </w:tblGrid>
      <w:tr w:rsidR="004E044F" w:rsidRPr="00AD38CF" w14:paraId="47924BD7" w14:textId="77777777" w:rsidTr="001D56B8">
        <w:trPr>
          <w:trHeight w:val="504"/>
        </w:trPr>
        <w:tc>
          <w:tcPr>
            <w:tcW w:w="17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F004" w14:textId="77777777" w:rsidR="004E044F" w:rsidRPr="00AD38CF" w:rsidRDefault="004E044F" w:rsidP="004E044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6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69700" w14:textId="77777777" w:rsidR="004E044F" w:rsidRPr="00AD38CF" w:rsidRDefault="004E044F" w:rsidP="004E04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43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BDB21" w14:textId="77777777" w:rsidR="004E044F" w:rsidRPr="00AD38CF" w:rsidRDefault="004E044F" w:rsidP="004E04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quence (5'-3')</w:t>
            </w:r>
          </w:p>
        </w:tc>
      </w:tr>
      <w:tr w:rsidR="004E044F" w:rsidRPr="004E044F" w14:paraId="3AE5C1E3" w14:textId="77777777" w:rsidTr="001D56B8">
        <w:trPr>
          <w:trHeight w:val="492"/>
        </w:trPr>
        <w:tc>
          <w:tcPr>
            <w:tcW w:w="17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CF1C" w14:textId="77777777" w:rsidR="004E044F" w:rsidRPr="00AD38CF" w:rsidRDefault="004E044F" w:rsidP="004E04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08_g2971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43E8F" w14:textId="77777777" w:rsidR="004E044F" w:rsidRPr="00AD38CF" w:rsidRDefault="004E044F" w:rsidP="004E044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ChlM-F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0E88A" w14:textId="77777777" w:rsidR="004E044F" w:rsidRPr="00AD38CF" w:rsidRDefault="004E044F" w:rsidP="004E044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AGCGGGCTCTGGAGAAGGTC</w:t>
            </w:r>
          </w:p>
        </w:tc>
      </w:tr>
      <w:tr w:rsidR="004E044F" w:rsidRPr="004E044F" w14:paraId="22221E9D" w14:textId="77777777" w:rsidTr="001D56B8">
        <w:trPr>
          <w:trHeight w:val="492"/>
        </w:trPr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BED72" w14:textId="77777777" w:rsidR="004E044F" w:rsidRPr="00AD38CF" w:rsidRDefault="004E044F" w:rsidP="004E04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E8EF" w14:textId="77777777" w:rsidR="004E044F" w:rsidRPr="00AD38CF" w:rsidRDefault="004E044F" w:rsidP="004E044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ChlM-R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4ED58" w14:textId="77777777" w:rsidR="004E044F" w:rsidRPr="00AD38CF" w:rsidRDefault="004E044F" w:rsidP="004E044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AAGCCTTGTGCCTTTGGTTATC</w:t>
            </w:r>
          </w:p>
        </w:tc>
      </w:tr>
      <w:tr w:rsidR="004E044F" w:rsidRPr="004E044F" w14:paraId="18563E68" w14:textId="77777777" w:rsidTr="001D56B8">
        <w:trPr>
          <w:trHeight w:val="492"/>
        </w:trPr>
        <w:tc>
          <w:tcPr>
            <w:tcW w:w="17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2187" w14:textId="77777777" w:rsidR="004E044F" w:rsidRPr="00AD38CF" w:rsidRDefault="004E044F" w:rsidP="004E04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AD38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09_g0971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C4522" w14:textId="77777777" w:rsidR="004E044F" w:rsidRPr="00AD38CF" w:rsidRDefault="004E044F" w:rsidP="004E044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chlI-F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0464" w14:textId="77777777" w:rsidR="004E044F" w:rsidRPr="00AD38CF" w:rsidRDefault="004E044F" w:rsidP="004E044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CACTCTGAGCATTCACTCTAAGAGGT</w:t>
            </w:r>
          </w:p>
        </w:tc>
      </w:tr>
      <w:tr w:rsidR="004E044F" w:rsidRPr="004E044F" w14:paraId="08DA13E0" w14:textId="77777777" w:rsidTr="001D56B8">
        <w:trPr>
          <w:trHeight w:val="492"/>
        </w:trPr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4D999" w14:textId="77777777" w:rsidR="004E044F" w:rsidRPr="00AD38CF" w:rsidRDefault="004E044F" w:rsidP="004E04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96CD" w14:textId="77777777" w:rsidR="004E044F" w:rsidRPr="00AD38CF" w:rsidRDefault="004E044F" w:rsidP="004E044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chlI-R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169B" w14:textId="77777777" w:rsidR="004E044F" w:rsidRPr="00AD38CF" w:rsidRDefault="004E044F" w:rsidP="004E044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ACAAGAACAAATACAAAACTGCAAGG</w:t>
            </w:r>
          </w:p>
        </w:tc>
      </w:tr>
      <w:tr w:rsidR="004E044F" w:rsidRPr="004E044F" w14:paraId="0202B3B9" w14:textId="77777777" w:rsidTr="001D56B8">
        <w:trPr>
          <w:trHeight w:val="492"/>
        </w:trPr>
        <w:tc>
          <w:tcPr>
            <w:tcW w:w="17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8A0C84" w14:textId="77777777" w:rsidR="004E044F" w:rsidRPr="00AD38CF" w:rsidRDefault="004E044F" w:rsidP="004E04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09_g0276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F07C2" w14:textId="77777777" w:rsidR="004E044F" w:rsidRPr="00AD38CF" w:rsidRDefault="004E044F" w:rsidP="004E044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chlG-F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7537" w14:textId="77777777" w:rsidR="004E044F" w:rsidRPr="00AD38CF" w:rsidRDefault="004E044F" w:rsidP="004E044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TGATGTCAAATACCAGGCTAGTGC</w:t>
            </w:r>
          </w:p>
        </w:tc>
      </w:tr>
      <w:tr w:rsidR="004E044F" w:rsidRPr="004E044F" w14:paraId="52300DE9" w14:textId="77777777" w:rsidTr="001D56B8">
        <w:trPr>
          <w:trHeight w:val="504"/>
        </w:trPr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57389" w14:textId="77777777" w:rsidR="004E044F" w:rsidRPr="00AD38CF" w:rsidRDefault="004E044F" w:rsidP="004E04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1283" w14:textId="77777777" w:rsidR="004E044F" w:rsidRPr="00AD38CF" w:rsidRDefault="004E044F" w:rsidP="004E044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chlG-R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8D77F" w14:textId="77777777" w:rsidR="004E044F" w:rsidRPr="00AD38CF" w:rsidRDefault="004E044F" w:rsidP="004E044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TACTGTCTGAGGATGCCGGGAT</w:t>
            </w:r>
          </w:p>
        </w:tc>
      </w:tr>
      <w:tr w:rsidR="004E044F" w:rsidRPr="004E044F" w14:paraId="6E888E31" w14:textId="77777777" w:rsidTr="001D56B8">
        <w:trPr>
          <w:trHeight w:val="504"/>
        </w:trPr>
        <w:tc>
          <w:tcPr>
            <w:tcW w:w="17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927744" w14:textId="77777777" w:rsidR="004E044F" w:rsidRPr="00AD38CF" w:rsidRDefault="004E044F" w:rsidP="004E04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Q85324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63A74" w14:textId="77777777" w:rsidR="004E044F" w:rsidRPr="00AD38CF" w:rsidRDefault="004E044F" w:rsidP="004E044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RPS2-F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D4A50" w14:textId="77777777" w:rsidR="004E044F" w:rsidRPr="00AD38CF" w:rsidRDefault="004E044F" w:rsidP="004E044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TAGGGATTCCGACGATTTGTTT</w:t>
            </w:r>
          </w:p>
        </w:tc>
      </w:tr>
      <w:tr w:rsidR="004E044F" w:rsidRPr="004E044F" w14:paraId="5698AC1C" w14:textId="77777777" w:rsidTr="001D56B8">
        <w:trPr>
          <w:trHeight w:val="504"/>
        </w:trPr>
        <w:tc>
          <w:tcPr>
            <w:tcW w:w="1739" w:type="dxa"/>
            <w:vMerge/>
            <w:tcBorders>
              <w:left w:val="nil"/>
              <w:right w:val="nil"/>
            </w:tcBorders>
            <w:vAlign w:val="center"/>
          </w:tcPr>
          <w:p w14:paraId="07C3D14F" w14:textId="77777777" w:rsidR="004E044F" w:rsidRPr="00AD38CF" w:rsidRDefault="004E044F" w:rsidP="004E04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17F90" w14:textId="77777777" w:rsidR="004E044F" w:rsidRPr="00AD38CF" w:rsidRDefault="004E044F" w:rsidP="004E044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RPS2-R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7BC89" w14:textId="77777777" w:rsidR="004E044F" w:rsidRPr="00AD38CF" w:rsidRDefault="004E044F" w:rsidP="004E044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TAGCGTCATCATTGGCTGGGA</w:t>
            </w:r>
          </w:p>
        </w:tc>
      </w:tr>
      <w:tr w:rsidR="00795204" w:rsidRPr="004E044F" w14:paraId="342DD763" w14:textId="77777777" w:rsidTr="00795204">
        <w:trPr>
          <w:trHeight w:val="504"/>
        </w:trPr>
        <w:tc>
          <w:tcPr>
            <w:tcW w:w="1739" w:type="dxa"/>
            <w:vMerge w:val="restart"/>
            <w:tcBorders>
              <w:left w:val="nil"/>
              <w:right w:val="nil"/>
            </w:tcBorders>
            <w:vAlign w:val="center"/>
          </w:tcPr>
          <w:p w14:paraId="20A21959" w14:textId="4455616D" w:rsidR="00795204" w:rsidRPr="00AD38CF" w:rsidRDefault="00795204" w:rsidP="007952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02_g0532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31E23" w14:textId="3D74D33C" w:rsidR="00795204" w:rsidRPr="00AD38CF" w:rsidRDefault="00795204" w:rsidP="0079520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SGR1-F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7DE09" w14:textId="45D8751F" w:rsidR="00795204" w:rsidRPr="00AD38CF" w:rsidRDefault="00795204" w:rsidP="0079520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CCATCCTTAATTCTTTGAATTGATGA</w:t>
            </w:r>
          </w:p>
        </w:tc>
      </w:tr>
      <w:tr w:rsidR="00795204" w:rsidRPr="004E044F" w14:paraId="65297911" w14:textId="77777777" w:rsidTr="00C02BB0">
        <w:trPr>
          <w:trHeight w:val="504"/>
        </w:trPr>
        <w:tc>
          <w:tcPr>
            <w:tcW w:w="1739" w:type="dxa"/>
            <w:vMerge/>
            <w:tcBorders>
              <w:left w:val="nil"/>
              <w:right w:val="nil"/>
            </w:tcBorders>
            <w:vAlign w:val="center"/>
          </w:tcPr>
          <w:p w14:paraId="5DACBBD1" w14:textId="77777777" w:rsidR="00795204" w:rsidRPr="00AD38CF" w:rsidRDefault="00795204" w:rsidP="007952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AE2C5F" w14:textId="1C11F550" w:rsidR="00795204" w:rsidRPr="00AD38CF" w:rsidRDefault="00795204" w:rsidP="0079520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SGR1-R</w:t>
            </w:r>
          </w:p>
        </w:tc>
        <w:tc>
          <w:tcPr>
            <w:tcW w:w="43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E9247C" w14:textId="77FCC9BD" w:rsidR="00795204" w:rsidRPr="00AD38CF" w:rsidRDefault="00795204" w:rsidP="0079520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CATCTTTTTACAAACCATTGATACACCT</w:t>
            </w:r>
          </w:p>
        </w:tc>
      </w:tr>
      <w:tr w:rsidR="00795204" w:rsidRPr="004E044F" w14:paraId="4DBAA859" w14:textId="77777777" w:rsidTr="001D56B8">
        <w:trPr>
          <w:trHeight w:val="504"/>
        </w:trPr>
        <w:tc>
          <w:tcPr>
            <w:tcW w:w="1739" w:type="dxa"/>
            <w:vMerge w:val="restart"/>
            <w:tcBorders>
              <w:left w:val="nil"/>
              <w:right w:val="nil"/>
            </w:tcBorders>
            <w:vAlign w:val="center"/>
          </w:tcPr>
          <w:p w14:paraId="1C7360B0" w14:textId="60D49BD2" w:rsidR="00795204" w:rsidRPr="00AD38CF" w:rsidRDefault="00795204" w:rsidP="007952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07_g1891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110B7" w14:textId="37D44309" w:rsidR="00795204" w:rsidRPr="00AD38CF" w:rsidRDefault="00795204" w:rsidP="0079520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SGR2-F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AE89C" w14:textId="651C6EFC" w:rsidR="00795204" w:rsidRPr="00AD38CF" w:rsidRDefault="00795204" w:rsidP="0079520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CTGGCCACACGATCTCGAAG</w:t>
            </w:r>
          </w:p>
        </w:tc>
      </w:tr>
      <w:tr w:rsidR="00795204" w:rsidRPr="004E044F" w14:paraId="0D4469FE" w14:textId="77777777" w:rsidTr="00C02BB0">
        <w:trPr>
          <w:trHeight w:val="504"/>
        </w:trPr>
        <w:tc>
          <w:tcPr>
            <w:tcW w:w="173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CD94BF5" w14:textId="77777777" w:rsidR="00795204" w:rsidRPr="00AD38CF" w:rsidRDefault="00795204" w:rsidP="0079520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439F85" w14:textId="0EDA94AA" w:rsidR="00795204" w:rsidRPr="00AD38CF" w:rsidRDefault="00795204" w:rsidP="0079520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SGR2-R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84B568E" w14:textId="7285EC6F" w:rsidR="00795204" w:rsidRPr="00AD38CF" w:rsidRDefault="00795204" w:rsidP="0079520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D38CF">
              <w:rPr>
                <w:rFonts w:ascii="Times New Roman" w:eastAsia="DengXian" w:hAnsi="Times New Roman" w:cs="Times New Roman"/>
                <w:kern w:val="0"/>
                <w:szCs w:val="21"/>
              </w:rPr>
              <w:t>AATCTGTGTTGTATGATTAGACTGCATC</w:t>
            </w:r>
          </w:p>
        </w:tc>
      </w:tr>
    </w:tbl>
    <w:p w14:paraId="4B50EE53" w14:textId="77777777" w:rsidR="006B136D" w:rsidRPr="006B136D" w:rsidRDefault="006B136D" w:rsidP="00D74EE7">
      <w:pPr>
        <w:rPr>
          <w:rFonts w:ascii="Times New Roman" w:hAnsi="Times New Roman" w:cs="Times New Roman"/>
        </w:rPr>
      </w:pPr>
    </w:p>
    <w:sectPr w:rsidR="006B136D" w:rsidRPr="006B13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7D8F7" w14:textId="77777777" w:rsidR="004C3397" w:rsidRDefault="004C3397" w:rsidP="00494CFB">
      <w:r>
        <w:separator/>
      </w:r>
    </w:p>
  </w:endnote>
  <w:endnote w:type="continuationSeparator" w:id="0">
    <w:p w14:paraId="6A5C3A9F" w14:textId="77777777" w:rsidR="004C3397" w:rsidRDefault="004C3397" w:rsidP="00494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48C16" w14:textId="77777777" w:rsidR="004C3397" w:rsidRDefault="004C3397" w:rsidP="00494CFB">
      <w:r>
        <w:separator/>
      </w:r>
    </w:p>
  </w:footnote>
  <w:footnote w:type="continuationSeparator" w:id="0">
    <w:p w14:paraId="638E7799" w14:textId="77777777" w:rsidR="004C3397" w:rsidRDefault="004C3397" w:rsidP="00494C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86C"/>
    <w:rsid w:val="00001CF2"/>
    <w:rsid w:val="00005977"/>
    <w:rsid w:val="0005286C"/>
    <w:rsid w:val="00057FF4"/>
    <w:rsid w:val="00080D1B"/>
    <w:rsid w:val="000833B1"/>
    <w:rsid w:val="00084432"/>
    <w:rsid w:val="00121508"/>
    <w:rsid w:val="00140B2B"/>
    <w:rsid w:val="00145DC9"/>
    <w:rsid w:val="001D56B8"/>
    <w:rsid w:val="001E26AC"/>
    <w:rsid w:val="00200B13"/>
    <w:rsid w:val="00224283"/>
    <w:rsid w:val="00230F02"/>
    <w:rsid w:val="0024538E"/>
    <w:rsid w:val="002640DE"/>
    <w:rsid w:val="00267B84"/>
    <w:rsid w:val="0027443A"/>
    <w:rsid w:val="002E5429"/>
    <w:rsid w:val="0033029E"/>
    <w:rsid w:val="00347A2D"/>
    <w:rsid w:val="003526B3"/>
    <w:rsid w:val="0037232F"/>
    <w:rsid w:val="00375A29"/>
    <w:rsid w:val="003F4746"/>
    <w:rsid w:val="00416905"/>
    <w:rsid w:val="00424A1D"/>
    <w:rsid w:val="004567A8"/>
    <w:rsid w:val="00470480"/>
    <w:rsid w:val="00471096"/>
    <w:rsid w:val="00494CFB"/>
    <w:rsid w:val="00494D36"/>
    <w:rsid w:val="004A66EA"/>
    <w:rsid w:val="004C3397"/>
    <w:rsid w:val="004D0BC0"/>
    <w:rsid w:val="004E044F"/>
    <w:rsid w:val="00512874"/>
    <w:rsid w:val="00532598"/>
    <w:rsid w:val="00551CE8"/>
    <w:rsid w:val="00554CC3"/>
    <w:rsid w:val="00566D8F"/>
    <w:rsid w:val="00583C04"/>
    <w:rsid w:val="00594106"/>
    <w:rsid w:val="005B1A2E"/>
    <w:rsid w:val="005E26A0"/>
    <w:rsid w:val="005E60D4"/>
    <w:rsid w:val="00602F0D"/>
    <w:rsid w:val="00625A66"/>
    <w:rsid w:val="006806A9"/>
    <w:rsid w:val="006B136D"/>
    <w:rsid w:val="006B1C6E"/>
    <w:rsid w:val="006E4D6E"/>
    <w:rsid w:val="00704B38"/>
    <w:rsid w:val="00716348"/>
    <w:rsid w:val="00795204"/>
    <w:rsid w:val="00795FF3"/>
    <w:rsid w:val="007D77C6"/>
    <w:rsid w:val="008362EF"/>
    <w:rsid w:val="00846F94"/>
    <w:rsid w:val="00850DF5"/>
    <w:rsid w:val="00854500"/>
    <w:rsid w:val="00856A96"/>
    <w:rsid w:val="008901F7"/>
    <w:rsid w:val="0089452A"/>
    <w:rsid w:val="008B0A4D"/>
    <w:rsid w:val="008D33FD"/>
    <w:rsid w:val="00901EEB"/>
    <w:rsid w:val="00916373"/>
    <w:rsid w:val="0093179B"/>
    <w:rsid w:val="0093461D"/>
    <w:rsid w:val="00960B4E"/>
    <w:rsid w:val="009F3704"/>
    <w:rsid w:val="009F7B4B"/>
    <w:rsid w:val="00A158B7"/>
    <w:rsid w:val="00A40315"/>
    <w:rsid w:val="00A85CED"/>
    <w:rsid w:val="00AA709C"/>
    <w:rsid w:val="00AB6AE2"/>
    <w:rsid w:val="00AC3BE8"/>
    <w:rsid w:val="00AD38CF"/>
    <w:rsid w:val="00AF1FC1"/>
    <w:rsid w:val="00B0565C"/>
    <w:rsid w:val="00B24771"/>
    <w:rsid w:val="00B248A8"/>
    <w:rsid w:val="00B3344B"/>
    <w:rsid w:val="00B46066"/>
    <w:rsid w:val="00B6741B"/>
    <w:rsid w:val="00BB18F0"/>
    <w:rsid w:val="00BB310A"/>
    <w:rsid w:val="00BB6C5F"/>
    <w:rsid w:val="00BD67FF"/>
    <w:rsid w:val="00BF386F"/>
    <w:rsid w:val="00C02BB0"/>
    <w:rsid w:val="00C05F7C"/>
    <w:rsid w:val="00C6028E"/>
    <w:rsid w:val="00C86015"/>
    <w:rsid w:val="00CC79DC"/>
    <w:rsid w:val="00CE13DC"/>
    <w:rsid w:val="00CE46AA"/>
    <w:rsid w:val="00D10C9F"/>
    <w:rsid w:val="00D74EE7"/>
    <w:rsid w:val="00D90687"/>
    <w:rsid w:val="00D91867"/>
    <w:rsid w:val="00D91BC4"/>
    <w:rsid w:val="00DA2763"/>
    <w:rsid w:val="00DB1280"/>
    <w:rsid w:val="00DE7E5D"/>
    <w:rsid w:val="00DF105C"/>
    <w:rsid w:val="00DF1EB8"/>
    <w:rsid w:val="00DF586D"/>
    <w:rsid w:val="00DF7B09"/>
    <w:rsid w:val="00E125A8"/>
    <w:rsid w:val="00E30BEC"/>
    <w:rsid w:val="00E46D8D"/>
    <w:rsid w:val="00E51723"/>
    <w:rsid w:val="00E7489D"/>
    <w:rsid w:val="00E82B59"/>
    <w:rsid w:val="00EB481C"/>
    <w:rsid w:val="00EC0B57"/>
    <w:rsid w:val="00ED5F29"/>
    <w:rsid w:val="00EF1DCC"/>
    <w:rsid w:val="00F017BA"/>
    <w:rsid w:val="00F7475B"/>
    <w:rsid w:val="00FA7C61"/>
    <w:rsid w:val="00FB5F65"/>
    <w:rsid w:val="00FD0DB8"/>
    <w:rsid w:val="00FD65A5"/>
    <w:rsid w:val="00FF0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3CD318E"/>
  <w15:chartTrackingRefBased/>
  <w15:docId w15:val="{3D2534EC-4992-4258-AEC0-CA0486389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452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52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94C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4C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4C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4C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9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先生</dc:creator>
  <cp:keywords/>
  <dc:description/>
  <cp:lastModifiedBy>chn off29</cp:lastModifiedBy>
  <cp:revision>4</cp:revision>
  <dcterms:created xsi:type="dcterms:W3CDTF">2021-09-05T02:41:00Z</dcterms:created>
  <dcterms:modified xsi:type="dcterms:W3CDTF">2022-06-18T04:08:00Z</dcterms:modified>
</cp:coreProperties>
</file>